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ook w:val="04A0" w:firstRow="1" w:lastRow="0" w:firstColumn="1" w:lastColumn="0" w:noHBand="0" w:noVBand="1"/>
      </w:tblPr>
      <w:tblGrid>
        <w:gridCol w:w="5740"/>
        <w:gridCol w:w="3332"/>
      </w:tblGrid>
      <w:tr w:rsidR="00E80896" w:rsidRPr="00FD655F" w14:paraId="55043225" w14:textId="77777777" w:rsidTr="00705F45">
        <w:trPr>
          <w:trHeight w:val="30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B93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upplementary table 1. Terms used to identif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VC</w:t>
            </w:r>
            <w:r w:rsidRPr="00617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related consultations</w:t>
            </w:r>
          </w:p>
        </w:tc>
      </w:tr>
      <w:tr w:rsidR="00E80896" w:rsidRPr="00FD655F" w14:paraId="0D85504A" w14:textId="77777777" w:rsidTr="00705F45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D12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708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80896" w:rsidRPr="00FD655F" w14:paraId="483D9172" w14:textId="77777777" w:rsidTr="00705F45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ED51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0C60" w14:textId="77777777" w:rsidR="00E80896" w:rsidRPr="00617FF8" w:rsidRDefault="00E8089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</w:t>
            </w:r>
          </w:p>
        </w:tc>
      </w:tr>
      <w:tr w:rsidR="00E80896" w:rsidRPr="00FD655F" w14:paraId="119ACB82" w14:textId="77777777" w:rsidTr="00705F45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2B2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VC</w:t>
            </w: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MCA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02A" w14:textId="77777777" w:rsidR="00E80896" w:rsidRPr="00617FF8" w:rsidRDefault="00E8089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0,178</w:t>
            </w:r>
          </w:p>
        </w:tc>
      </w:tr>
      <w:tr w:rsidR="00E80896" w:rsidRPr="00FD655F" w14:paraId="4E21D335" w14:textId="77777777" w:rsidTr="00705F45">
        <w:trPr>
          <w:trHeight w:val="6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024E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tor</w:t>
            </w:r>
            <w:proofErr w:type="gramEnd"/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road OR traffic OR vehicle OR car OR bike) AND (accident OR crash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B607F" w14:textId="77777777" w:rsidR="00E80896" w:rsidRPr="00617FF8" w:rsidRDefault="00E8089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,251</w:t>
            </w:r>
          </w:p>
        </w:tc>
      </w:tr>
      <w:tr w:rsidR="00E80896" w:rsidRPr="00FD655F" w14:paraId="4BFF641F" w14:textId="77777777" w:rsidTr="00705F45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7C0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iplash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F04" w14:textId="77777777" w:rsidR="00E80896" w:rsidRPr="00617FF8" w:rsidRDefault="00E8089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,625</w:t>
            </w:r>
          </w:p>
        </w:tc>
      </w:tr>
      <w:tr w:rsidR="00E80896" w:rsidRPr="00FD655F" w14:paraId="0CB1B99F" w14:textId="77777777" w:rsidTr="00705F45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D7AC" w14:textId="77777777" w:rsidR="00E80896" w:rsidRPr="00617FF8" w:rsidRDefault="00E80896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at belt injury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B63A" w14:textId="77777777" w:rsidR="00E80896" w:rsidRPr="00617FF8" w:rsidRDefault="00E80896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17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</w:t>
            </w:r>
          </w:p>
        </w:tc>
      </w:tr>
    </w:tbl>
    <w:p w14:paraId="192AC77B" w14:textId="77777777" w:rsidR="00E80896" w:rsidRDefault="00E80896" w:rsidP="00E80896">
      <w:pPr>
        <w:ind w:right="-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*</w:t>
      </w:r>
      <w:r w:rsidRPr="00617FF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same consultation ca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esent </w:t>
      </w:r>
      <w:r w:rsidRPr="00617FF8">
        <w:rPr>
          <w:rFonts w:ascii="Times New Roman" w:eastAsia="Times New Roman" w:hAnsi="Times New Roman" w:cs="Times New Roman"/>
          <w:sz w:val="24"/>
          <w:szCs w:val="24"/>
          <w:lang w:eastAsia="en-AU"/>
        </w:rPr>
        <w:t>more than one term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Misspellings were also included. </w:t>
      </w:r>
    </w:p>
    <w:p w14:paraId="19336E70" w14:textId="77777777" w:rsidR="00E80896" w:rsidRDefault="00E80896"/>
    <w:sectPr w:rsidR="00E8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1</cp:revision>
  <dcterms:created xsi:type="dcterms:W3CDTF">2023-07-10T05:37:00Z</dcterms:created>
  <dcterms:modified xsi:type="dcterms:W3CDTF">2023-07-10T05:37:00Z</dcterms:modified>
</cp:coreProperties>
</file>